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E1778" w14:textId="77777777" w:rsidR="007E7032" w:rsidRDefault="007E7032" w:rsidP="007E7032">
      <w:pPr>
        <w:rPr>
          <w:rFonts w:ascii="Arial" w:eastAsiaTheme="minorEastAsia" w:hAnsi="Arial" w:cs="Arial"/>
          <w:color w:val="000000" w:themeColor="text1"/>
          <w:lang w:eastAsia="zh-CN"/>
        </w:rPr>
      </w:pPr>
      <w:r>
        <w:rPr>
          <w:rFonts w:ascii="Arial" w:eastAsiaTheme="minorEastAsia" w:hAnsi="Arial" w:cs="Arial"/>
          <w:color w:val="000000" w:themeColor="text1"/>
          <w:lang w:eastAsia="zh-CN"/>
        </w:rPr>
        <w:t>Supplementary Table 1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278"/>
        <w:gridCol w:w="2537"/>
        <w:gridCol w:w="1984"/>
        <w:gridCol w:w="1418"/>
        <w:gridCol w:w="1134"/>
      </w:tblGrid>
      <w:tr w:rsidR="007E7032" w14:paraId="21048CE5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733A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57E7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ppli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050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talog number/Cl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65E7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3AF3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abel</w:t>
            </w:r>
          </w:p>
        </w:tc>
      </w:tr>
      <w:tr w:rsidR="007E7032" w14:paraId="69F50958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F978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IH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846FD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81BF1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4EA0F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3FE71" w14:textId="77777777" w:rsidR="007E7032" w:rsidRDefault="007E7032">
            <w:pPr>
              <w:rPr>
                <w:sz w:val="20"/>
                <w:szCs w:val="20"/>
              </w:rPr>
            </w:pPr>
          </w:p>
        </w:tc>
      </w:tr>
      <w:tr w:rsidR="007E7032" w14:paraId="7C9B815B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5C1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CF5F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ca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5771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1836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7D16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940E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19A1489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E7D1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8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2A18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B390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89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7362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:4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55EF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09CF7445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2929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eaved Caspase 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E043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3B02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6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8C42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997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033A6B60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C2D3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oxP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9E7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344F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6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A18A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1168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4811DF12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6010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ORγt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2BB3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4409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26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D8E3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656E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13DB1D48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7A3F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i67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ACA5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ca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17D0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155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6D82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E284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69F7FFFC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F1A9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DGFRβ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AE41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ca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E62F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3257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842C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:2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68EF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73A772D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4475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odoplanin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23B9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5A96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74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1F86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2F1E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0BC9E9A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CFA2A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IF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624A8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8FD34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61E5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67C42" w14:textId="77777777" w:rsidR="007E7032" w:rsidRDefault="007E7032">
            <w:pPr>
              <w:rPr>
                <w:sz w:val="20"/>
                <w:szCs w:val="20"/>
              </w:rPr>
            </w:pPr>
          </w:p>
        </w:tc>
      </w:tr>
      <w:tr w:rsidR="007E7032" w14:paraId="01898F4E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5D1A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uman CD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81A8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D9AD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82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AB52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45AB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792506AC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B4ED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uman CD8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D88F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B794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3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8745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32F9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680F0292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DE07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uman TCF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8B89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&amp;D Syste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ECC7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F55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6562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50CF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0F71562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286A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αSMA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3EEC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igma-Aldrich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B76A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2547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28C0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:10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3A3D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5D8C25F8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226E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ginase 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B298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445E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36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A9B6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90BF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736543D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979E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57DF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bcam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E1C4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1836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0E9B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3551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96267ED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E7E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8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4429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B2F8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89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B79B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:4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8CD8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65207C5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B08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K19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55B0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owa Developmental Hybridoma Bank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1A8F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862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7A85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863A3AC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0D54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eaved Caspase 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2CDE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BB5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6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AB67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6478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699D8E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C0D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-Cadherin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503A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8CCD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4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74B6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41BC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2F21A03E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3510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4/80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7CF4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7EC4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0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219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1:20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5170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6447222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D3A8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ranzyme B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BE66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2B33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2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22F0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2140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0335465E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9181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low cytometry/FACS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BADD9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92937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CC1D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96A07" w14:textId="77777777" w:rsidR="007E7032" w:rsidRDefault="007E7032">
            <w:pPr>
              <w:rPr>
                <w:sz w:val="20"/>
                <w:szCs w:val="20"/>
              </w:rPr>
            </w:pPr>
          </w:p>
        </w:tc>
      </w:tr>
      <w:tr w:rsidR="007E7032" w14:paraId="64EDBA6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943F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2117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B07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27B7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7FBA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</w:t>
            </w:r>
          </w:p>
        </w:tc>
      </w:tr>
      <w:tr w:rsidR="007E7032" w14:paraId="6E217C7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452D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9D02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32C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M4-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092A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6E2A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cific Blue</w:t>
            </w:r>
          </w:p>
        </w:tc>
      </w:tr>
      <w:tr w:rsidR="007E7032" w14:paraId="17E47B04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1386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8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7AD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BB1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3-6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162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0BEC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-Cy7</w:t>
            </w:r>
          </w:p>
        </w:tc>
      </w:tr>
      <w:tr w:rsidR="007E7032" w14:paraId="21C56BAB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0194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oxP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7787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35E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JK-16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3E6B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786A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F488</w:t>
            </w:r>
          </w:p>
        </w:tc>
      </w:tr>
      <w:tr w:rsidR="007E7032" w14:paraId="0CC08B1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03F0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ORγt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F13C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E5D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Q31-3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CC23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4D3D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</w:t>
            </w:r>
          </w:p>
        </w:tc>
      </w:tr>
      <w:tr w:rsidR="007E7032" w14:paraId="38E82922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5E2D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5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BAC3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D Horiz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9B11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-F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784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2FD9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V510</w:t>
            </w:r>
          </w:p>
        </w:tc>
      </w:tr>
      <w:tr w:rsidR="007E7032" w14:paraId="3D7C3BA0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EC09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1b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E2B8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8C45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1/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21A5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8A34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-Cy7</w:t>
            </w:r>
          </w:p>
        </w:tc>
      </w:tr>
      <w:tr w:rsidR="007E7032" w14:paraId="664C7C82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82D6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4/80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1F4A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35B4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M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2481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4F0F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-Cy5</w:t>
            </w:r>
          </w:p>
        </w:tc>
      </w:tr>
      <w:tr w:rsidR="007E7032" w14:paraId="5C4CD079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1661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y6G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6323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006E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A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5668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C24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ITC</w:t>
            </w:r>
          </w:p>
        </w:tc>
      </w:tr>
      <w:tr w:rsidR="007E7032" w14:paraId="42DCC30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69D5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Ly6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848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EB67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-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AA61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3407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</w:t>
            </w:r>
          </w:p>
        </w:tc>
      </w:tr>
      <w:tr w:rsidR="007E7032" w14:paraId="0E55A656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2234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D-L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F544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BD Pharminge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1BFB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H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50D6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0D3A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</w:t>
            </w:r>
          </w:p>
        </w:tc>
      </w:tr>
      <w:tr w:rsidR="007E7032" w14:paraId="31013334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AE8D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pCAM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3516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B9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8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0AE5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D563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PC</w:t>
            </w:r>
          </w:p>
        </w:tc>
      </w:tr>
      <w:tr w:rsidR="007E7032" w14:paraId="35E5F60C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626B6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CyTOF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7DF45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D3B05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E30D2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3A176" w14:textId="77777777" w:rsidR="007E7032" w:rsidRDefault="007E7032">
            <w:pPr>
              <w:rPr>
                <w:sz w:val="20"/>
                <w:szCs w:val="20"/>
              </w:rPr>
            </w:pPr>
          </w:p>
        </w:tc>
      </w:tr>
      <w:tr w:rsidR="007E7032" w14:paraId="0B04C6A5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CFD7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pCAM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435D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245C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8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AF65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98A1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5Ho</w:t>
            </w:r>
          </w:p>
        </w:tc>
      </w:tr>
      <w:tr w:rsidR="007E7032" w14:paraId="3A905B0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5535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5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A778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7A6B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-F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2C6D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4021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89Y</w:t>
            </w:r>
          </w:p>
        </w:tc>
      </w:tr>
      <w:tr w:rsidR="007E7032" w14:paraId="2BDCE25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2253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9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A95D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3DB7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D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6FCB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A7AF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9Sm</w:t>
            </w:r>
          </w:p>
        </w:tc>
      </w:tr>
      <w:tr w:rsidR="007E7032" w14:paraId="6DC81D48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4512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K1.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99FA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BD4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K1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2317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08DA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0Er</w:t>
            </w:r>
          </w:p>
        </w:tc>
      </w:tr>
      <w:tr w:rsidR="007E7032" w14:paraId="6A2F54C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8418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CRγδ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6A0F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95A0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E960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E773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9Tb</w:t>
            </w:r>
          </w:p>
        </w:tc>
      </w:tr>
      <w:tr w:rsidR="007E7032" w14:paraId="2CB40714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58A6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3e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A646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ADA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5-2C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6756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29C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2Sm</w:t>
            </w:r>
          </w:p>
        </w:tc>
      </w:tr>
      <w:tr w:rsidR="007E7032" w14:paraId="166D5D8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0457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5866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0E7C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M4-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9253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4DB4A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5Nd</w:t>
            </w:r>
          </w:p>
        </w:tc>
      </w:tr>
      <w:tr w:rsidR="007E7032" w14:paraId="61BDDB15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E8D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8a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3CBF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65D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3-6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0435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44BD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8Er</w:t>
            </w:r>
          </w:p>
        </w:tc>
      </w:tr>
      <w:tr w:rsidR="007E7032" w14:paraId="7866DCE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A910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5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A1ED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F116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C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6AD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1813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1Eu</w:t>
            </w:r>
          </w:p>
        </w:tc>
      </w:tr>
      <w:tr w:rsidR="007E7032" w14:paraId="45AAF6D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5F73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oxP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9DCB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502E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JK-16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CB75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1C47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8Gd</w:t>
            </w:r>
          </w:p>
        </w:tc>
      </w:tr>
      <w:tr w:rsidR="007E7032" w14:paraId="582840A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CD92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IM3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3330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8DA6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MT3-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580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33B5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2Dy</w:t>
            </w:r>
          </w:p>
        </w:tc>
      </w:tr>
      <w:tr w:rsidR="007E7032" w14:paraId="44D6C07A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66FE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1b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F2A0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C7B8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1/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CB9C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09E5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3Nd</w:t>
            </w:r>
          </w:p>
        </w:tc>
      </w:tr>
      <w:tr w:rsidR="007E7032" w14:paraId="6226741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2D87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11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8413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C083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4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5243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A345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9Bi</w:t>
            </w:r>
          </w:p>
        </w:tc>
      </w:tr>
      <w:tr w:rsidR="007E7032" w14:paraId="1B0CC6D4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1C1E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y6G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858F8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9CF6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A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75E5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A1B7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1Pr</w:t>
            </w:r>
          </w:p>
        </w:tc>
      </w:tr>
      <w:tr w:rsidR="007E7032" w14:paraId="13CF37E0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46CA2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y6C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76D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3F6D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K1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15CC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089B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0Nd</w:t>
            </w:r>
          </w:p>
        </w:tc>
      </w:tr>
      <w:tr w:rsidR="007E7032" w14:paraId="4DDF532D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F477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4/80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92A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5D1E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M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1BF9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0D52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6Nd</w:t>
            </w:r>
          </w:p>
        </w:tc>
      </w:tr>
      <w:tr w:rsidR="007E7032" w14:paraId="1359D770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6BCC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OS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56A3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DD1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XNF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2710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7C91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1Dy</w:t>
            </w:r>
          </w:p>
        </w:tc>
      </w:tr>
      <w:tr w:rsidR="007E7032" w14:paraId="31DFDB23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AAEF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ginase 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80EC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CC81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D2C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9FE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7255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4Dy</w:t>
            </w:r>
          </w:p>
        </w:tc>
      </w:tr>
      <w:tr w:rsidR="007E7032" w14:paraId="1735B79D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69C76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06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D576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EB9B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068C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6D32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06CAC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9Tm</w:t>
            </w:r>
          </w:p>
        </w:tc>
      </w:tr>
      <w:tr w:rsidR="007E7032" w14:paraId="76F12D19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1AD33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274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E229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uidig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2DDDF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F.9G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66FA9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649F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3Eu</w:t>
            </w:r>
          </w:p>
        </w:tc>
      </w:tr>
      <w:tr w:rsidR="007E7032" w14:paraId="3DF7015F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C0F25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WB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DCA0B" w14:textId="77777777" w:rsidR="007E7032" w:rsidRDefault="007E703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CEC66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5EE2E" w14:textId="77777777" w:rsidR="007E7032" w:rsidRDefault="007E703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F2E7C" w14:textId="77777777" w:rsidR="007E7032" w:rsidRDefault="007E7032">
            <w:pPr>
              <w:rPr>
                <w:sz w:val="20"/>
                <w:szCs w:val="20"/>
              </w:rPr>
            </w:pPr>
          </w:p>
        </w:tc>
      </w:tr>
      <w:tr w:rsidR="007E7032" w14:paraId="30714934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C6770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D-L1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909E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ioXCel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ECBE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F.9G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1FC1E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 µg/m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1ED81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E7032" w14:paraId="3F484C10" w14:textId="77777777" w:rsidTr="007E7032">
        <w:trPr>
          <w:trHeight w:val="31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2137B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inculin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20304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ell Signalin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A862D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6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1807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8C0C5" w14:textId="77777777" w:rsidR="007E7032" w:rsidRDefault="007E7032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1CD2C4B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32"/>
    <w:rsid w:val="00114644"/>
    <w:rsid w:val="00367FBD"/>
    <w:rsid w:val="007E7032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322F"/>
  <w15:chartTrackingRefBased/>
  <w15:docId w15:val="{79DC6A24-4E87-4354-85A4-D4952D9E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3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3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04T13:36:00Z</dcterms:created>
  <dcterms:modified xsi:type="dcterms:W3CDTF">2022-10-04T13:36:00Z</dcterms:modified>
</cp:coreProperties>
</file>